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"/>
        <w:gridCol w:w="1850"/>
        <w:gridCol w:w="863"/>
        <w:gridCol w:w="827"/>
        <w:gridCol w:w="830"/>
        <w:gridCol w:w="608"/>
        <w:gridCol w:w="301"/>
        <w:gridCol w:w="605"/>
        <w:gridCol w:w="260"/>
        <w:gridCol w:w="901"/>
        <w:gridCol w:w="567"/>
        <w:gridCol w:w="285"/>
        <w:gridCol w:w="661"/>
      </w:tblGrid>
      <w:tr w:rsidR="00C53140" w:rsidRPr="00FB5506" w:rsidTr="00A21BC8">
        <w:trPr>
          <w:trHeight w:val="48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Supplementary table1. Results of factors associated with attitudes in favor of life-sustaining treatment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(overall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analysis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of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men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and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FB550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24"/>
              </w:rPr>
              <w:t>women)</w:t>
            </w:r>
          </w:p>
        </w:tc>
      </w:tr>
      <w:tr w:rsidR="00C53140" w:rsidRPr="00FB5506" w:rsidTr="00A21BC8">
        <w:trPr>
          <w:trHeight w:val="300"/>
        </w:trPr>
        <w:tc>
          <w:tcPr>
            <w:tcW w:w="1284" w:type="pct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3716" w:type="pct"/>
            <w:gridSpan w:val="11"/>
            <w:tcBorders>
              <w:top w:val="nil"/>
              <w:left w:val="nil"/>
              <w:bottom w:val="single" w:sz="4" w:space="0" w:color="333F4F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B9308D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Attitudes in favor of </w:t>
            </w:r>
            <w:bookmarkStart w:id="0" w:name="_GoBack"/>
            <w:bookmarkEnd w:id="0"/>
            <w:r w:rsidR="00C53140"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life-sustaining treatment</w:t>
            </w:r>
          </w:p>
        </w:tc>
      </w:tr>
      <w:tr w:rsidR="00C53140" w:rsidRPr="00FB5506" w:rsidTr="00A21BC8">
        <w:trPr>
          <w:trHeight w:val="318"/>
        </w:trPr>
        <w:tc>
          <w:tcPr>
            <w:tcW w:w="1284" w:type="pct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N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%</w:t>
            </w: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vertAlign w:val="superscript"/>
              </w:rPr>
              <w:t>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Crude PR</w:t>
            </w:r>
          </w:p>
        </w:tc>
        <w:tc>
          <w:tcPr>
            <w:tcW w:w="83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95% CI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Adjusted PR</w:t>
            </w:r>
          </w:p>
        </w:tc>
        <w:tc>
          <w:tcPr>
            <w:tcW w:w="83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95% CI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Life satisfa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atisfi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1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1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Dissatisfi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4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8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1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2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55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e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9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0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Wome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9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0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2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Age</w:t>
            </w:r>
          </w:p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5~6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5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5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0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50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0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54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0~7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46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4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5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5~7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9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9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3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0 or ov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9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0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Marital stat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Marri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8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9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Unmarried or Being separatel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06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1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6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7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1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Reg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Urba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3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3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Rura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6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6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6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7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6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6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78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chooling year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~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4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4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2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.3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2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.48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7~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9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0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7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2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.46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1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.30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3 or ove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.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Household incom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Tertile 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4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Tertile 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3C0B359" wp14:editId="12AD105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6" name="Text Box 4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B563B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36" o:spid="_x0000_s1026" type="#_x0000_t202" style="position:absolute;left:0;text-align:left;margin-left:17.25pt;margin-top:13.5pt;width:0;height:13.5pt;z-index:2516889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vIH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EUu8gd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45967A6" wp14:editId="44EA170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5" name="Text Box 4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53FAB6" id="Text Box 435" o:spid="_x0000_s1026" type="#_x0000_t202" style="position:absolute;left:0;text-align:left;margin-left:17.25pt;margin-top:13.5pt;width:0;height:13.5pt;z-index:251689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bCr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8&#10;doWRJA0k6ZF1Dm1Uh7zORwX7r9YNUh/Xc1Gkm6tdMY8KkKJ5splHm938U1Sks+UuvS626Wzx4q2n&#10;i4waRhxUyF05cjxd/F0MQ7Y9O/M4sBzAPifDF8F/6ZckSqAegjRb9ocvPrtxQD/+QxRxq20WAvdl&#10;EsQHDSy4DmKGIvZmXm9B6WPuuGn8H7KF4BzK6HQuHc8UBeUCyKO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lxsK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6383666D" wp14:editId="42FD447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4" name="Text Box 4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E1A2F5" id="Text Box 434" o:spid="_x0000_s1026" type="#_x0000_t202" style="position:absolute;left:0;text-align:left;margin-left:17.25pt;margin-top:13.5pt;width:0;height:13.5pt;z-index:2516910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WvQ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OwBa9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938F735" wp14:editId="69705B8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3" name="Text Box 4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ED0482" id="Text Box 433" o:spid="_x0000_s1026" type="#_x0000_t202" style="position:absolute;left:0;text-align:left;margin-left:17.25pt;margin-top:13.5pt;width:0;height:13.5pt;z-index:2516920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jPwH5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67461DA" wp14:editId="09DA9BD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2" name="Text Box 4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9C1A7E" id="Text Box 432" o:spid="_x0000_s1026" type="#_x0000_t202" style="position:absolute;left:0;text-align:left;margin-left:17.25pt;margin-top:13.5pt;width:0;height:13.5pt;z-index:2517022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wss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NGvCyx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2298A6E6" wp14:editId="554796B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1" name="Text Box 4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EE635" id="Text Box 431" o:spid="_x0000_s1026" type="#_x0000_t202" style="position:absolute;left:0;text-align:left;margin-left:17.25pt;margin-top:13.5pt;width:0;height:13.5pt;z-index:2517534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wkz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4PCT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66D465E" wp14:editId="193148D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30" name="Text Box 4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113808" id="Text Box 430" o:spid="_x0000_s1026" type="#_x0000_t202" style="position:absolute;left:0;text-align:left;margin-left:17.25pt;margin-top:13.5pt;width:0;height:13.5pt;z-index:2517544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LeK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iQt4p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2C4E90E" wp14:editId="272D7C5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9" name="Text Box 4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E15611" id="Text Box 429" o:spid="_x0000_s1026" type="#_x0000_t202" style="position:absolute;left:0;text-align:left;margin-left:17.25pt;margin-top:13.5pt;width:0;height:13.5pt;z-index:2517555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KITZ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708605D" wp14:editId="3765973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8" name="Text Box 4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5AE0B2" id="Text Box 428" o:spid="_x0000_s1026" type="#_x0000_t202" style="position:absolute;left:0;text-align:left;margin-left:17.25pt;margin-top:13.5pt;width:0;height:13.5pt;z-index:2517565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LgH4w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F66109C" wp14:editId="19981A6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7" name="Text Box 4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9A1504" id="Text Box 427" o:spid="_x0000_s1026" type="#_x0000_t202" style="position:absolute;left:0;text-align:left;margin-left:17.25pt;margin-top:13.5pt;width:0;height:13.5pt;z-index:251763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d4w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Jcl3j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7B3979D7" wp14:editId="6704358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6" name="Text Box 4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536C99" id="Text Box 426" o:spid="_x0000_s1026" type="#_x0000_t202" style="position:absolute;left:0;text-align:left;margin-left:17.25pt;margin-top:13.5pt;width:0;height:13.5pt;z-index:2518118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PJFIDp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7873339" wp14:editId="08C4D2C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5" name="Text Box 4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08C8A4" id="Text Box 425" o:spid="_x0000_s1026" type="#_x0000_t202" style="position:absolute;left:0;text-align:left;margin-left:17.25pt;margin-top:13.5pt;width:0;height:13.5pt;z-index:251812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mKW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M4aYpZ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01D5B658" wp14:editId="7EC0EFF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4" name="Text Box 4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A0AB7" id="Text Box 424" o:spid="_x0000_s1026" type="#_x0000_t202" style="position:absolute;left:0;text-align:left;margin-left:17.25pt;margin-top:13.5pt;width:0;height:13.5pt;z-index:2518138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rnt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As&#10;zTCSpIUkPbGjQ2t1RF7no4L9F+sGqY/rpSzT9dW2zKISpChL1lm03mY3UZnOFtv0utyks/mrt57O&#10;c2oYcVAh99XI8XT+dzEM2fbsZHFgOYB9SYYvgv/CL0mUQD0EaXbTH7767MYB/fgPUcSdtnkI3JdJ&#10;EB81sOCOEDMUsTfzegtKH/ORm9b/IVsIzqGMTufS8UxRUM6vMKKgnl6naXo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Ftque1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4AC38239" wp14:editId="49678FD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3" name="Text Box 4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7D8C5D" id="Text Box 423" o:spid="_x0000_s1026" type="#_x0000_t202" style="position:absolute;left:0;text-align:left;margin-left:17.25pt;margin-top:13.5pt;width:0;height:13.5pt;z-index:2518149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D+kEk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2506CBE2" wp14:editId="10C8523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422" name="Text Box 4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7026F7" id="Text Box 422" o:spid="_x0000_s1026" type="#_x0000_t202" style="position:absolute;left:0;text-align:left;margin-left:17.25pt;margin-top:13.5pt;width:0;height:13.5pt;z-index:2518220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NkR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GbE2RF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8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Tertile 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3.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mok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0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1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5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7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3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8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89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Drinkin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Seldo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7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8.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Occasionall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5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25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2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63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3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69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Frequentl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.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2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6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Physical exercis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0074C97" wp14:editId="63122EA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21" name="Text Box 4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8C81AE" id="Text Box 421" o:spid="_x0000_s1026" type="#_x0000_t202" style="position:absolute;left:0;text-align:left;margin-left:17.25pt;margin-top:0;width:0;height:13.5pt;z-index:2517145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0DHag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xb0DH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4B955307" wp14:editId="3A9F058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20" name="Text Box 4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23374" id="Text Box 420" o:spid="_x0000_s1026" type="#_x0000_t202" style="position:absolute;left:0;text-align:left;margin-left:17.25pt;margin-top:0;width:0;height:13.5pt;z-index:2517155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EcoaQ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GTYRyh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1A367DB" wp14:editId="74D3FA4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9" name="Text Box 4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32C68C" id="Text Box 419" o:spid="_x0000_s1026" type="#_x0000_t202" style="position:absolute;left:0;text-align:left;margin-left:17.25pt;margin-top:0;width:0;height:13.5pt;z-index:2517166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AFxlC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0336293B" wp14:editId="4FD85F9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8" name="Text Box 4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8A713E" id="Text Box 418" o:spid="_x0000_s1026" type="#_x0000_t202" style="position:absolute;left:0;text-align:left;margin-left:17.25pt;margin-top:0;width:0;height:13.5pt;z-index:2517176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ygwlq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AD76B83" wp14:editId="75445AA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7" name="Text Box 4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C5BADB" id="Text Box 417" o:spid="_x0000_s1026" type="#_x0000_t202" style="position:absolute;left:0;text-align:left;margin-left:17.25pt;margin-top:0;width:0;height:13.5pt;z-index:2517186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+TlGT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A569F3E" wp14:editId="482800F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6" name="Text Box 4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42ABD7" id="Text Box 416" o:spid="_x0000_s1026" type="#_x0000_t202" style="position:absolute;left:0;text-align:left;margin-left:17.25pt;margin-top:0;width:0;height:13.5pt;z-index:2517196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8AKag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LH8AK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41BAC03A" wp14:editId="346D548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5" name="Text Box 4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25490B" id="Text Box 415" o:spid="_x0000_s1026" type="#_x0000_t202" style="position:absolute;left:0;text-align:left;margin-left:17.25pt;margin-top:0;width:0;height:13.5pt;z-index:2517207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d7vaQ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BUt3u9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14F8DC3" wp14:editId="43FE54D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4" name="Text Box 4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78728B" id="Text Box 414" o:spid="_x0000_s1026" type="#_x0000_t202" style="position:absolute;left:0;text-align:left;margin-left:17.25pt;margin-top:0;width:0;height:13.5pt;z-index:251721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QWUag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AXQWU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F08D41C" wp14:editId="60BDE52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3" name="Text Box 4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70B09" id="Text Box 413" o:spid="_x0000_s1026" type="#_x0000_t202" style="position:absolute;left:0;text-align:left;margin-left:17.25pt;margin-top:0;width:0;height:13.5pt;z-index:2517227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rTZEz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00CDEBC" wp14:editId="38C9BCC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2" name="Text Box 4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4670D6" id="Text Box 412" o:spid="_x0000_s1026" type="#_x0000_t202" style="position:absolute;left:0;text-align:left;margin-left:17.25pt;margin-top:0;width:0;height:13.5pt;z-index:2517237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zSeag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HczSe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2E5BAFC1" wp14:editId="0E723EF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1" name="Text Box 4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B76255" id="Text Box 411" o:spid="_x0000_s1026" type="#_x0000_t202" style="position:absolute;left:0;text-align:left;margin-left:17.25pt;margin-top:0;width:0;height:13.5pt;z-index:2517248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NgEz2R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FE5E730" wp14:editId="41E3006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10" name="Text Box 4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A1CA5D" id="Text Box 410" o:spid="_x0000_s1026" type="#_x0000_t202" style="position:absolute;left:0;text-align:left;margin-left:17.25pt;margin-top:0;width:0;height:13.5pt;z-index:2517258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E10FB9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C92E202" wp14:editId="69F52CD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9" name="Text Box 4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C56359" id="Text Box 409" o:spid="_x0000_s1026" type="#_x0000_t202" style="position:absolute;left:0;text-align:left;margin-left:17.25pt;margin-top:0;width:0;height:13.5pt;z-index:2517268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3uxfr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DC6CE5B" wp14:editId="4EE7827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8" name="Text Box 4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058705" id="Text Box 408" o:spid="_x0000_s1026" type="#_x0000_t202" style="position:absolute;left:0;text-align:left;margin-left:17.25pt;margin-top:0;width:0;height:13.5pt;z-index:2517278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BAEaQ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CIMEAR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22856142" wp14:editId="71F0D9C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7" name="Text Box 4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EC9198" id="Text Box 407" o:spid="_x0000_s1026" type="#_x0000_t202" style="position:absolute;left:0;text-align:left;margin-left:17.25pt;margin-top:0;width:0;height:13.5pt;z-index:2517288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BPj0W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3FDF4EA1" wp14:editId="74D85E4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6" name="Text Box 4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9282F" id="Text Box 406" o:spid="_x0000_s1026" type="#_x0000_t202" style="position:absolute;left:0;text-align:left;margin-left:17.25pt;margin-top:0;width:0;height:13.5pt;z-index:2517729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kmR+I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BA52022" wp14:editId="78CE927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5" name="Text Box 4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0871F" id="Text Box 405" o:spid="_x0000_s1026" type="#_x0000_t202" style="position:absolute;left:0;text-align:left;margin-left:17.25pt;margin-top:0;width:0;height:13.5pt;z-index:251773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uRyaQ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Pvu5HJ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27D6B2F5" wp14:editId="729C2A0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4" name="Text Box 4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849B5D" id="Text Box 404" o:spid="_x0000_s1026" type="#_x0000_t202" style="position:absolute;left:0;text-align:left;margin-left:17.25pt;margin-top:0;width:0;height:13.5pt;z-index:2517749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unj8J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C065F1B" wp14:editId="4B7B911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3" name="Text Box 4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21378" id="Text Box 403" o:spid="_x0000_s1026" type="#_x0000_t202" style="position:absolute;left:0;text-align:left;margin-left:17.25pt;margin-top:0;width:0;height:13.5pt;z-index:2517760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yof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As&#10;mWEkSQtJemJHh9bqiLzORwX7L9YNUh/XS1mm66ttmUUlSFGWrLNovc1uojKdLbbpdblJZ/NXbz2d&#10;59Qw4qBC7quR4+n872IYsu3ZyeLAcgD7kgxfBP+FX5IogXoIUnrTH7767MYB/fgPUcSdtnkI3JdJ&#10;EB81sOCOEDMUsTfzegtKH/ORm9b/IVsIzqGMTufS8UxRUM6vMKKgnl6naXo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CSyof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5E7AB437" wp14:editId="2460820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2" name="Text Box 4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DB8755" id="Text Box 402" o:spid="_x0000_s1026" type="#_x0000_t202" style="position:absolute;left:0;text-align:left;margin-left:17.25pt;margin-top:0;width:0;height:13.5pt;z-index:2517770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4xISP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5698E3B" wp14:editId="5D8223A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1" name="Text Box 4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4480D" id="Text Box 401" o:spid="_x0000_s1026" type="#_x0000_t202" style="position:absolute;left:0;text-align:left;margin-left:17.25pt;margin-top:0;width:0;height:13.5pt;z-index:2517780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ekDag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HVekD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649FB788" wp14:editId="5E50B6C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400" name="Text Box 4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B766C6" id="Text Box 400" o:spid="_x0000_s1026" type="#_x0000_t202" style="position:absolute;left:0;text-align:left;margin-left:17.25pt;margin-top:0;width:0;height:13.5pt;z-index:2517790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wvz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FOnC/N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59807FA7" wp14:editId="31AE0C9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9" name="Text Box 3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0E392C" id="Text Box 399" o:spid="_x0000_s1026" type="#_x0000_t202" style="position:absolute;left:0;text-align:left;margin-left:17.25pt;margin-top:0;width:0;height:13.5pt;z-index:2517800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A9L8in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D25343F" wp14:editId="175254B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8" name="Text Box 3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995332" id="Text Box 398" o:spid="_x0000_s1026" type="#_x0000_t202" style="position:absolute;left:0;text-align:left;margin-left:17.25pt;margin-top:0;width:0;height:13.5pt;z-index:2517811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Iflk+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4C88C5D3" wp14:editId="361A053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7" name="Text Box 3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46E9C" id="Text Box 397" o:spid="_x0000_s1026" type="#_x0000_t202" style="position:absolute;left:0;text-align:left;margin-left:17.25pt;margin-top:0;width:0;height:13.5pt;z-index:2517821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gr6agIAAD4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SAgr6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F471FD2" wp14:editId="069C730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6" name="Text Box 3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8B660B" id="Text Box 396" o:spid="_x0000_s1026" type="#_x0000_t202" style="position:absolute;left:0;text-align:left;margin-left:17.25pt;margin-top:0;width:0;height:13.5pt;z-index:2517831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Ie1DRV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AF5FF81" wp14:editId="0A57CC8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5" name="Text Box 3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7044BF" id="Text Box 395" o:spid="_x0000_s1026" type="#_x0000_t202" style="position:absolute;left:0;text-align:left;margin-left:17.25pt;margin-top:0;width:0;height:13.5pt;z-index:2517841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YBSp7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54E60FC" wp14:editId="0AEB8CC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4" name="Text Box 3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A0A784" id="Text Box 394" o:spid="_x0000_s1026" type="#_x0000_t202" style="position:absolute;left:0;text-align:left;margin-left:17.25pt;margin-top:0;width:0;height:13.5pt;z-index:2517852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gjl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DZ&#10;TYaRJC0k6YkdHVqrI/I6HxXsv1g3SH1cL2WZrq+2ZRaVIEVZss6i9Ta7icp0ttim1+Umnc1fvfV0&#10;nlPDiIMKua9Gjqfzv4thyLZnJ4sDywHsSzJ8EfwXfkmiBOohSEnZH7767MYB/fgPUcSdtnkI3JdJ&#10;EB81sOCOEDMUsTfzegtKH/ORm9b/IVsIzqGMTufS8UxRUM6vMKKgnl6naXo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9ogjl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9835621" wp14:editId="0E8BE23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3" name="Text Box 3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ADB2E2" id="Text Box 393" o:spid="_x0000_s1026" type="#_x0000_t202" style="position:absolute;left:0;text-align:left;margin-left:17.25pt;margin-top:0;width:0;height:13.5pt;z-index:251786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Ao0aQ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HZUCjR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2771401A" wp14:editId="3EB4F82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2" name="Text Box 3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21B15B" id="Text Box 392" o:spid="_x0000_s1026" type="#_x0000_t202" style="position:absolute;left:0;text-align:left;margin-left:17.25pt;margin-top:0;width:0;height:13.5pt;z-index:251787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jJNFP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FA1517A" wp14:editId="2ABF969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1" name="Text Box 3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279E28" id="Text Box 391" o:spid="_x0000_s1026" type="#_x0000_t202" style="position:absolute;left:0;text-align:left;margin-left:17.25pt;margin-top:0;width:0;height:13.5pt;z-index:2518312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w/Eag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MQw/E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13007CC4" wp14:editId="14BF2C3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90" name="Text Box 3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4FC84C" id="Text Box 390" o:spid="_x0000_s1026" type="#_x0000_t202" style="position:absolute;left:0;text-align:left;margin-left:17.25pt;margin-top:0;width:0;height:13.5pt;z-index:2518323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AgraQ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Nn0CCt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511137B" wp14:editId="7B24F7B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9" name="Text Box 3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341E7" id="Text Box 389" o:spid="_x0000_s1026" type="#_x0000_t202" style="position:absolute;left:0;text-align:left;margin-left:17.25pt;margin-top:0;width:0;height:13.5pt;z-index:2518333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T7PI6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543F79B3" wp14:editId="222CA29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8" name="Text Box 3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6F204" id="Text Box 388" o:spid="_x0000_s1026" type="#_x0000_t202" style="position:absolute;left:0;text-align:left;margin-left:17.25pt;margin-top:0;width:0;height:13.5pt;z-index:2518343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OISag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heOIS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25675207" wp14:editId="07C2AD1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7" name="Text Box 3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548F90" id="Text Box 387" o:spid="_x0000_s1026" type="#_x0000_t202" style="position:absolute;left:0;text-align:left;margin-left:17.25pt;margin-top:0;width:0;height:13.5pt;z-index:2518353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ttbrr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5276F6F7" wp14:editId="38ED30A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6" name="Text Box 3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6B9D9" id="Text Box 386" o:spid="_x0000_s1026" type="#_x0000_t202" style="position:absolute;left:0;text-align:left;margin-left:17.25pt;margin-top:0;width:0;height:13.5pt;z-index:2518364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Cty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Y5Cty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E6F7497" wp14:editId="14D8B87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5" name="Text Box 3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90BC02" id="Text Box 385" o:spid="_x0000_s1026" type="#_x0000_t202" style="position:absolute;left:0;text-align:left;margin-left:17.25pt;margin-top:0;width:0;height:13.5pt;z-index:2518374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jWX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MbWNZd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5929B7EC" wp14:editId="3081BAE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4" name="Text Box 3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8951B" id="Text Box 384" o:spid="_x0000_s1026" type="#_x0000_t202" style="position:absolute;left:0;text-align:left;margin-left:17.25pt;margin-top:0;width:0;height:13.5pt;z-index:2518384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u7sag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Tpu7s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BEB94B7" wp14:editId="17B5332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3" name="Text Box 3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5D0A4A" id="Text Box 383" o:spid="_x0000_s1026" type="#_x0000_t202" style="position:absolute;left:0;text-align:left;margin-left:17.25pt;margin-top:0;width:0;height:13.5pt;z-index:2518394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4tnpL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1D7856FB" wp14:editId="2CAD9FA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2" name="Text Box 3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566194" id="Text Box 382" o:spid="_x0000_s1026" type="#_x0000_t202" style="position:absolute;left:0;text-align:left;margin-left:17.25pt;margin-top:0;width:0;height:13.5pt;z-index:2518405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N/m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mWIkSQNJemSdQxvVIa/zUcH+q3WD1Mf1XBTp5mpXzKMCpGiebObRZjf/FBXpbLlLr4ttOlu8eOvp&#10;IqOGEQcVcleOHE8XfxfDkG3PzjwOLAewz8nwRfBf+iWJEqiHICVFf/jisxsH9OM/RBG32mYhcF8m&#10;QXzQwILrIGYoYm/m9RaUPuaOm8b/IVsIzqGMTufS8UxRUC6uMKK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UiN/m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1BD33DB6" wp14:editId="11F339C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1" name="Text Box 3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576669" id="Text Box 381" o:spid="_x0000_s1026" type="#_x0000_t202" style="position:absolute;left:0;text-align:left;margin-left:17.25pt;margin-top:0;width:0;height:13.5pt;z-index:2518415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yQcaQ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Av/JBx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3AFB2AEE" wp14:editId="50AABE6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80" name="Text Box 3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2F52B9" id="Text Box 380" o:spid="_x0000_s1026" type="#_x0000_t202" style="position:absolute;left:0;text-align:left;margin-left:17.25pt;margin-top:0;width:0;height:13.5pt;z-index:2518425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/9nag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Cej/9n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1587739" wp14:editId="79E2A9C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79" name="Text Box 3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99C3F" id="Text Box 379" o:spid="_x0000_s1026" type="#_x0000_t202" style="position:absolute;left:0;text-align:left;margin-left:17.25pt;margin-top:0;width:0;height:13.5pt;z-index:2518435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vMqagIAAD4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DvYvMq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07995DD1" wp14:editId="21B0D8E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78" name="Text Box 3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91EFD9" id="Text Box 378" o:spid="_x0000_s1026" type="#_x0000_t202" style="position:absolute;left:0;text-align:left;margin-left:17.25pt;margin-top:0;width:0;height:13.5pt;z-index:2518446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fTFaQ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187D84FD" wp14:editId="22638F7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377" name="Text Box 3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A5003" id="Text Box 377" o:spid="_x0000_s1026" type="#_x0000_t202" style="position:absolute;left:0;text-align:left;margin-left:17.25pt;margin-top:0;width:0;height:13.5pt;z-index:2518456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1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2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73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7.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0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1.0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36)</w:t>
            </w: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Big 5 chronic diseas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8297FF" wp14:editId="0D0E097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6" name="Text Box 3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260813" id="Text Box 376" o:spid="_x0000_s1026" type="#_x0000_t202" style="position:absolute;left:0;text-align:left;margin-left:17.25pt;margin-top:13.5pt;width:0;height:13.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IGGE82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E8D4542" wp14:editId="3CA6F5E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5" name="Text Box 3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BFFBFF" id="Text Box 375" o:spid="_x0000_s1026" type="#_x0000_t202" style="position:absolute;left:0;text-align:left;margin-left:17.25pt;margin-top:13.5pt;width:0;height:13.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0aOd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/Ro51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357629" wp14:editId="5A0306C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4" name="Text Box 3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015BEA" id="Text Box 374" o:spid="_x0000_s1026" type="#_x0000_t202" style="position:absolute;left:0;text-align:left;margin-left:17.25pt;margin-top:13.5pt;width:0;height:13.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vF1x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27816B" wp14:editId="239CB52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3" name="Text Box 3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986305" id="Text Box 373" o:spid="_x0000_s1026" type="#_x0000_t202" style="position:absolute;left:0;text-align:left;margin-left:17.25pt;margin-top:13.5pt;width:0;height:13.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Ale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QPQJXm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DDE2D06" wp14:editId="5F721E3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2" name="Text Box 3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964E5" id="Text Box 372" o:spid="_x0000_s1026" type="#_x0000_t202" style="position:absolute;left:0;text-align:left;margin-left:17.25pt;margin-top:13.5pt;width:0;height:13.5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LAJ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B1YsAl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FCFD91" wp14:editId="7F986D4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1" name="Text Box 3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F7A54A" id="Text Box 371" o:spid="_x0000_s1026" type="#_x0000_t202" style="position:absolute;left:0;text-align:left;margin-left:17.25pt;margin-top:13.5pt;width:0;height:13.5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COMOJp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5A43EB1" wp14:editId="5905CB5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70" name="Text Box 3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CF4C93" id="Text Box 370" o:spid="_x0000_s1026" type="#_x0000_t202" style="position:absolute;left:0;text-align:left;margin-left:17.25pt;margin-top:13.5pt;width:0;height:13.5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OPh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tvzj4W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4E55B30C" wp14:editId="48C2BE4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9" name="Text Box 36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6C9EF" id="Text Box 369" o:spid="_x0000_s1026" type="#_x0000_t202" style="position:absolute;left:0;text-align:left;margin-left:17.25pt;margin-top:13.5pt;width:0;height:13.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FzFUxJ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20AB1B6" wp14:editId="1F507FF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8" name="Text Box 3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E1E1E9" id="Text Box 368" o:spid="_x0000_s1026" type="#_x0000_t202" style="position:absolute;left:0;text-align:left;margin-left:17.25pt;margin-top:13.5pt;width:0;height:13.5pt;z-index:2516817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8Fgu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AamSpIEkPbLOoY3qkNf5qGD/1bpB6uN6Lop0c7Ur5lEBUjRPNvNos5t/iop0ttyl18U2nS1evPV0&#10;kVHDiIMKuStHjqeLv4thyLZnZx4HlgPY52T4Ivgv/ZJECdRDkNJdf/jisxsH9OM/RBG32mYhcF8m&#10;QXzQwILrIGYoYm/m9RaUPuaOm8b/IVsIzqGMTufS8UxRUC6uMKK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TwWC5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6E4AE3E6" wp14:editId="4A15EA5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7" name="Text Box 3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ED0CF" id="Text Box 367" o:spid="_x0000_s1026" type="#_x0000_t202" style="position:absolute;left:0;text-align:left;margin-left:17.25pt;margin-top:13.5pt;width:0;height:13.5pt;z-index:251682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z/e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fjP95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5CBC1C7" wp14:editId="34D5D5A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6" name="Text Box 36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29E3F5" id="Text Box 366" o:spid="_x0000_s1026" type="#_x0000_t202" style="position:absolute;left:0;text-align:left;margin-left:17.25pt;margin-top:13.5pt;width:0;height:13.5pt;z-index:251695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Gcac79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0A71F96E" wp14:editId="517AA64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5" name="Text Box 3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D8457" id="Text Box 365" o:spid="_x0000_s1026" type="#_x0000_t202" style="position:absolute;left:0;text-align:left;margin-left:17.25pt;margin-top:13.5pt;width:0;height:13.5pt;z-index:251696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qd7eXW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94B0B20" wp14:editId="7EF6B01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4" name="Text Box 3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060CE1" id="Text Box 364" o:spid="_x0000_s1026" type="#_x0000_t202" style="position:absolute;left:0;text-align:left;margin-left:17.25pt;margin-top:13.5pt;width:0;height:13.5pt;z-index:2517053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K3aj6p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8CDC6DB" wp14:editId="6952A66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3" name="Text Box 3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03AAE8" id="Text Box 363" o:spid="_x0000_s1026" type="#_x0000_t202" style="position:absolute;left:0;text-align:left;margin-left:17.25pt;margin-top:13.5pt;width:0;height:13.5pt;z-index:2517063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Pef22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2C7D93A" wp14:editId="67E544E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2" name="Text Box 3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386C4A" id="Text Box 362" o:spid="_x0000_s1026" type="#_x0000_t202" style="position:absolute;left:0;text-align:left;margin-left:17.25pt;margin-top:13.5pt;width:0;height:13.5pt;z-index:2517299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DQs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PuANCx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1926DDF" wp14:editId="498DF72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1" name="Text Box 3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82C5CD" id="Text Box 361" o:spid="_x0000_s1026" type="#_x0000_t202" style="position:absolute;left:0;text-align:left;margin-left:17.25pt;margin-top:13.5pt;width:0;height:13.5pt;z-index:2517309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DYz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FQgNj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6505A27" wp14:editId="339F7E1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60" name="Text Box 3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3C90D" id="Text Box 360" o:spid="_x0000_s1026" type="#_x0000_t202" style="position:absolute;left:0;text-align:left;margin-left:17.25pt;margin-top:13.5pt;width:0;height:13.5pt;z-index:2517319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Mg5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DFAyDl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8B4C566" wp14:editId="1A057E6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9" name="Text Box 3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A1C7EE" id="Text Box 359" o:spid="_x0000_s1026" type="#_x0000_t202" style="position:absolute;left:0;text-align:left;margin-left:17.25pt;margin-top:13.5pt;width:0;height:13.5pt;z-index:2517329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F2UKO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FCEC633" wp14:editId="1A9686B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8" name="Text Box 3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AA7DA" id="Text Box 358" o:spid="_x0000_s1026" type="#_x0000_t202" style="position:absolute;left:0;text-align:left;margin-left:17.25pt;margin-top:13.5pt;width:0;height:13.5pt;z-index:2517340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POQ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yOTzkG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BBBF64D" wp14:editId="14E4A23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7" name="Text Box 3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326EB2" id="Text Box 357" o:spid="_x0000_s1026" type="#_x0000_t202" style="position:absolute;left:0;text-align:left;margin-left:17.25pt;margin-top:13.5pt;width:0;height:13.5pt;z-index:2517350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EqycX9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22F10D0" wp14:editId="02A4BB5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6" name="Text Box 3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D91965" id="Text Box 356" o:spid="_x0000_s1026" type="#_x0000_t202" style="position:absolute;left:0;text-align:left;margin-left:17.25pt;margin-top:13.5pt;width:0;height:13.5pt;z-index:2517360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N/CqgR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4B34F19" wp14:editId="6DEE33C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5" name="Text Box 3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B0CA0" id="Text Box 355" o:spid="_x0000_s1026" type="#_x0000_t202" style="position:absolute;left:0;text-align:left;margin-left:17.25pt;margin-top:13.5pt;width:0;height:13.5pt;z-index:2517411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u9G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SK7vRm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645EF0A" wp14:editId="23F050B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4" name="Text Box 3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30909" id="Text Box 354" o:spid="_x0000_s1026" type="#_x0000_t202" style="position:absolute;left:0;text-align:left;margin-left:17.25pt;margin-top:13.5pt;width:0;height:13.5pt;z-index:2517422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Ly6m8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5563109" wp14:editId="66A3FFF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3" name="Text Box 3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C089C0" id="Text Box 353" o:spid="_x0000_s1026" type="#_x0000_t202" style="position:absolute;left:0;text-align:left;margin-left:17.25pt;margin-top:13.5pt;width:0;height:13.5pt;z-index:2517432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0WF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d4tFhW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C9F441A" wp14:editId="45047B1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2" name="Text Box 3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18B33" id="Text Box 352" o:spid="_x0000_s1026" type="#_x0000_t202" style="position:absolute;left:0;text-align:left;margin-left:17.25pt;margin-top:13.5pt;width:0;height:13.5pt;z-index:2517442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ALa1Bx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7F27BBE" wp14:editId="0C81FAD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1" name="Text Box 3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8F85ED" id="Text Box 351" o:spid="_x0000_s1026" type="#_x0000_t202" style="position:absolute;left:0;text-align:left;margin-left:17.25pt;margin-top:13.5pt;width:0;height:13.5pt;z-index:2517493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4C8jNW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180191C" wp14:editId="5A504AA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50" name="Text Box 3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CF0CD3" id="Text Box 350" o:spid="_x0000_s1026" type="#_x0000_t202" style="position:absolute;left:0;text-align:left;margin-left:17.25pt;margin-top:13.5pt;width:0;height:13.5pt;z-index:2517504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lX6yrG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554D79EE" wp14:editId="184B8A5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9" name="Text Box 3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D5D510" id="Text Box 349" o:spid="_x0000_s1026" type="#_x0000_t202" style="position:absolute;left:0;text-align:left;margin-left:17.25pt;margin-top:13.5pt;width:0;height:13.5pt;z-index:2517596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9+n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Brv36d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505D34A" wp14:editId="6B87888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8" name="Text Box 3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4CF44" id="Text Box 348" o:spid="_x0000_s1026" type="#_x0000_t202" style="position:absolute;left:0;text-align:left;margin-left:17.25pt;margin-top:13.5pt;width:0;height:13.5pt;z-index:2517606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B7rjl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498CE022" wp14:editId="3C7F4A6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7" name="Text Box 3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419F96" id="Text Box 347" o:spid="_x0000_s1026" type="#_x0000_t202" style="position:absolute;left:0;text-align:left;margin-left:17.25pt;margin-top:13.5pt;width:0;height:13.5pt;z-index:2517667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SnO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GytKc5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A5600EB" wp14:editId="506E3DB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6" name="Text Box 3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221361" id="Text Box 346" o:spid="_x0000_s1026" type="#_x0000_t202" style="position:absolute;left:0;text-align:left;margin-left:17.25pt;margin-top:13.5pt;width:0;height:13.5pt;z-index:2517678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GipeDl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3042898C" wp14:editId="03A3813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5" name="Text Box 3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ED39BF" id="Text Box 345" o:spid="_x0000_s1026" type="#_x0000_t202" style="position:absolute;left:0;text-align:left;margin-left:17.25pt;margin-top:13.5pt;width:0;height:13.5pt;z-index:251788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mtj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foWRJA0k6ZF1Dm1Uh7zORwX7r9YNUh/Xc1Gkm6tdMY8KkKJ5splHm938U1Sks+UuvS626Wzx4q2n&#10;i4waRhxUyF05cjxd/F0MQ7Y9O/M4sBzAPifDF8F/6ZckSqAegjTb9ocvPrtxQD/+QxRxq20WAvdl&#10;EsQHDSy4DmKGIvZmXm9B6WPuuGn8H7KF4BzK6HQuHc8UBeUCyKO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K52a2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2A043FD" wp14:editId="495D1F2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4" name="Text Box 3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C744C8" id="Text Box 344" o:spid="_x0000_s1026" type="#_x0000_t202" style="position:absolute;left:0;text-align:left;margin-left:17.25pt;margin-top:13.5pt;width:0;height:13.5pt;z-index:251789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MsWlWl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481A1CB" wp14:editId="4C28B52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3" name="Text Box 3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BB9D81" id="Text Box 343" o:spid="_x0000_s1026" type="#_x0000_t202" style="position:absolute;left:0;text-align:left;margin-left:17.25pt;margin-top:13.5pt;width:0;height:13.5pt;z-index:251790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25d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PA3bl1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0BB3D50" wp14:editId="3A2C083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2" name="Text Box 3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20B581" id="Text Box 342" o:spid="_x0000_s1026" type="#_x0000_t202" style="position:absolute;left:0;text-align:left;margin-left:17.25pt;margin-top:13.5pt;width:0;height:13.5pt;z-index:251791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bVwLnm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4644243C" wp14:editId="3F2EEE1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1" name="Text Box 3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C00CF2" id="Text Box 341" o:spid="_x0000_s1026" type="#_x0000_t202" style="position:absolute;left:0;text-align:left;margin-left:17.25pt;margin-top:13.5pt;width:0;height:13.5pt;z-index:251792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Czwag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DLsLP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0671799F" wp14:editId="4A538D3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40" name="Text Box 3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F6C872" id="Text Box 340" o:spid="_x0000_s1026" type="#_x0000_t202" style="position:absolute;left:0;text-align:left;margin-left:17.25pt;margin-top:13.5pt;width:0;height:13.5pt;z-index:251793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xvhYdm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025E847B" wp14:editId="7F0D06F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9" name="Text Box 3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819EF3" id="Text Box 339" o:spid="_x0000_s1026" type="#_x0000_t202" style="position:absolute;left:0;text-align:left;margin-left:17.25pt;margin-top:13.5pt;width:0;height:13.5pt;z-index:251794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H6ZT+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31D06ED3" wp14:editId="2438574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8" name="Text Box 3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565D9" id="Text Box 338" o:spid="_x0000_s1026" type="#_x0000_t202" style="position:absolute;left:0;text-align:left;margin-left:17.25pt;margin-top:13.5pt;width:0;height:13.5pt;z-index:251799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fa8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BqmSpIEkPbLOoY3qkNf5qGD/1bpB6uN6Lop0c7Ur5lEBUjRPNvNos5t/iop0ttyl18U2nS1evPV0&#10;kVHDiIMKuStHjqeLv4thyLZnZx4HlgPY52T4Ivgv/ZJECdRDkNJZf/jisxsH9OM/RBG32mYhcF8m&#10;QXzQwILrIGYoYm/m9RaUPuaOm8b/IVsIzqGMTufS8UxRUC6uMKK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CM19rx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078918A" wp14:editId="4C7419B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7" name="Text Box 3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989BF" id="Text Box 337" o:spid="_x0000_s1026" type="#_x0000_t202" style="position:absolute;left:0;text-align:left;margin-left:17.25pt;margin-top:13.5pt;width:0;height:13.5pt;z-index:251800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3RT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KFjdFN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1D0AB535" wp14:editId="3ED6692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6" name="Text Box 3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92FEDE" id="Text Box 336" o:spid="_x0000_s1026" type="#_x0000_t202" style="position:absolute;left:0;text-align:left;margin-left:17.25pt;margin-top:13.5pt;width:0;height:13.5pt;z-index:251801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DQTryh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28DC2A8" wp14:editId="537182A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5" name="Text Box 3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307A17" id="Text Box 335" o:spid="_x0000_s1026" type="#_x0000_t202" style="position:absolute;left:0;text-align:left;margin-left:17.25pt;margin-top:13.5pt;width:0;height:13.5pt;z-index:251802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sKk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uCwqR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44AEB994" wp14:editId="7E124C5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4" name="Text Box 3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DD6A96" id="Text Box 334" o:spid="_x0000_s1026" type="#_x0000_t202" style="position:absolute;left:0;text-align:left;margin-left:17.25pt;margin-top:13.5pt;width:0;height:13.5pt;z-index:2518077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8mY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KO3yZh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1F077CD3" wp14:editId="7D4C6E9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3" name="Text Box 3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4B8048" id="Text Box 333" o:spid="_x0000_s1026" type="#_x0000_t202" style="position:absolute;left:0;text-align:left;margin-left:17.25pt;margin-top:13.5pt;width:0;height:13.5pt;z-index:251808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10/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IinXT9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83C4D35" wp14:editId="3C6AD1E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2" name="Text Box 3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A5B8A3" id="Text Box 332" o:spid="_x0000_s1026" type="#_x0000_t202" style="position:absolute;left:0;text-align:left;margin-left:17.25pt;margin-top:13.5pt;width:0;height:13.5pt;z-index:2518179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hFe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JheEV5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690286AB" wp14:editId="20F5377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1" name="Text Box 3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4632B9" id="Text Box 331" o:spid="_x0000_s1026" type="#_x0000_t202" style="position:absolute;left:0;text-align:left;margin-left:17.25pt;margin-top:13.5pt;width:0;height:13.5pt;z-index:2518190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Vpq8vG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7A5DDF44" wp14:editId="7E4B2A6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30" name="Text Box 3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FDAE07" id="Text Box 330" o:spid="_x0000_s1026" type="#_x0000_t202" style="position:absolute;left:0;text-align:left;margin-left:17.25pt;margin-top:13.5pt;width:0;height:13.5pt;z-index:2518251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u1L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FKe7Ut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24A60D61" wp14:editId="115C0DF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29" name="Text Box 3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5D9BC5" id="Text Box 329" o:spid="_x0000_s1026" type="#_x0000_t202" style="position:absolute;left:0;text-align:left;margin-left:17.25pt;margin-top:13.5pt;width:0;height:13.5pt;z-index:251826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13919541" wp14:editId="5317992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28" name="Text Box 3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3CF842" id="Text Box 328" o:spid="_x0000_s1026" type="#_x0000_t202" style="position:absolute;left:0;text-align:left;margin-left:17.25pt;margin-top:13.5pt;width:0;height:13.5pt;z-index:2518466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XKZ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hVRJ0kCSHlnn0EZ1yOt8VLD/at0g9XE9F0W6udoV86gAKZonm3m02c0/RUU6W+7S62KbzhYv3nq6&#10;yKhhxEGF3JUjx9PF38UwZNuzM48DywHsczJ8EfyXfkmiBOohSLNtf/jisxsH9OM/RBG32mYhcF8m&#10;QXzQwILrIGYoYm/m9RaUPuaOm8b/IVsIzqGMTufS8UxRUC6uMKK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MXtcpl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B5A81DF" wp14:editId="6A351DA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27" name="Text Box 3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AFF996" id="Text Box 327" o:spid="_x0000_s1026" type="#_x0000_t202" style="position:absolute;left:0;text-align:left;margin-left:17.25pt;margin-top:13.5pt;width:0;height:13.5pt;z-index:2518476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3r6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NbPevp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12BF811D" wp14:editId="57C8E92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171450</wp:posOffset>
                      </wp:positionV>
                      <wp:extent cx="0" cy="171450"/>
                      <wp:effectExtent l="0" t="0" r="0" b="0"/>
                      <wp:wrapNone/>
                      <wp:docPr id="326" name="Text Box 3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77A8D3" id="Text Box 326" o:spid="_x0000_s1026" type="#_x0000_t202" style="position:absolute;left:0;text-align:left;margin-left:17.25pt;margin-top:13.5pt;width:0;height:13.5pt;z-index:2518487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4Tw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1A5A981" wp14:editId="5B648B0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5" name="Text Box 3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6462C5" id="Text Box 325" o:spid="_x0000_s1026" type="#_x0000_t202" style="position:absolute;left:0;text-align:left;margin-left:17.25pt;margin-top:27.75pt;width:0;height:13.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p37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Bq6d+2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B35C111" wp14:editId="183C6DE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4" name="Text Box 3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7B2270" id="Text Box 324" o:spid="_x0000_s1026" type="#_x0000_t202" style="position:absolute;left:0;text-align:left;margin-left:17.25pt;margin-top:27.75pt;width:0;height:13.5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kaAagIAAD4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k95GgG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1506698" wp14:editId="647CB9D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3" name="Text Box 3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5BEF26" id="Text Box 323" o:spid="_x0000_s1026" type="#_x0000_t202" style="position:absolute;left:0;text-align:left;margin-left:17.25pt;margin-top:27.75pt;width:0;height:13.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tpLUpW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FF29180" wp14:editId="37C4A2E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2" name="Text Box 3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21C9F" id="Text Box 322" o:spid="_x0000_s1026" type="#_x0000_t202" style="position:absolute;left:0;text-align:left;margin-left:17.25pt;margin-top:27.75pt;width:0;height:13.5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g/e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I+IP3m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DAA7C18" wp14:editId="6067681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1" name="Text Box 3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47F33" id="Text Box 321" o:spid="_x0000_s1026" type="#_x0000_t202" style="position:absolute;left:0;text-align:left;margin-left:17.25pt;margin-top:27.75pt;width:0;height:13.5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MzD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WHjMw2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A10AC6A" wp14:editId="6CB366F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20" name="Text Box 3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A8D13" id="Text Box 320" o:spid="_x0000_s1026" type="#_x0000_t202" style="position:absolute;left:0;text-align:left;margin-left:17.25pt;margin-top:27.75pt;width:0;height:13.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3J6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u53J6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9816FA4" wp14:editId="35A4A7B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19" name="Text Box 3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DAC93E" id="Text Box 319" o:spid="_x0000_s1026" type="#_x0000_t202" style="position:absolute;left:0;text-align:left;margin-left:17.25pt;margin-top:27.75pt;width:0;height:13.5pt;z-index:2516797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jZoag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deY2aG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8C20539" wp14:editId="164F1FF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18" name="Text Box 3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C09C41" id="Text Box 318" o:spid="_x0000_s1026" type="#_x0000_t202" style="position:absolute;left:0;text-align:left;margin-left:17.25pt;margin-top:27.75pt;width:0;height:13.5pt;z-index:2516807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gfJC7m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48A32C6" wp14:editId="74CAD34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317" name="Text Box 3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674558" id="Text Box 317" o:spid="_x0000_s1026" type="#_x0000_t202" style="position:absolute;left:0;text-align:left;margin-left:17.25pt;margin-top:27.75pt;width:0;height:13.5pt;z-index:2516869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5YZ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UheWGW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4186D04" wp14:editId="581AEFA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202" name="Text Box 2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306899" id="Text Box 202" o:spid="_x0000_s1026" type="#_x0000_t202" style="position:absolute;left:0;text-align:left;margin-left:17.25pt;margin-top:27.75pt;width:0;height:13.5pt;z-index:2516879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fHc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wR3x3G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C695C53" wp14:editId="1107908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201" name="Text Box 2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A28EA" id="Text Box 201" o:spid="_x0000_s1026" type="#_x0000_t202" style="position:absolute;left:0;text-align:left;margin-left:17.25pt;margin-top:27.75pt;width:0;height:13.5pt;z-index:2516930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ab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Svcab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6A40639B" wp14:editId="433A25F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200" name="Text Box 2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5E96A" id="Text Box 200" o:spid="_x0000_s1026" type="#_x0000_t202" style="position:absolute;left:0;text-align:left;margin-left:17.25pt;margin-top:27.75pt;width:0;height:13.5pt;z-index:251700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UqUaQIAAD4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zEUqU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8CF942E" wp14:editId="3E74709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9" name="Text Box 1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03290B" id="Text Box 199" o:spid="_x0000_s1026" type="#_x0000_t202" style="position:absolute;left:0;text-align:left;margin-left:17.25pt;margin-top:27.75pt;width:0;height:13.5pt;z-index:251701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MThtP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40F4BF0" wp14:editId="29E0E0D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8" name="Text Box 1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6C36D" id="Text Box 198" o:spid="_x0000_s1026" type="#_x0000_t202" style="position:absolute;left:0;text-align:left;margin-left:17.25pt;margin-top:27.75pt;width:0;height:13.5pt;z-index:2517032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rIxaQ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d8rIx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31DBFB1" wp14:editId="174FB64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7" name="Text Box 1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A91A70" id="Text Box 197" o:spid="_x0000_s1026" type="#_x0000_t202" style="position:absolute;left:0;text-align:left;margin-left:17.25pt;margin-top:27.75pt;width:0;height:13.5pt;z-index:2517104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ihzIV2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80FA3FE" wp14:editId="3B1332F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6" name="Text Box 1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14F84" id="Text Box 196" o:spid="_x0000_s1026" type="#_x0000_t202" style="position:absolute;left:0;text-align:left;margin-left:17.25pt;margin-top:27.75pt;width:0;height:13.5pt;z-index:2517114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H2wTLG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6A96486D" wp14:editId="226567A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5" name="Text Box 1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062117" id="Text Box 195" o:spid="_x0000_s1026" type="#_x0000_t202" style="position:absolute;left:0;text-align:left;margin-left:17.25pt;margin-top:27.75pt;width:0;height:13.5pt;z-index:2517125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EZHaQIAAD4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EEEZH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745196D" wp14:editId="20ED3C3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4" name="Text Box 1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732CEA" id="Text Box 194" o:spid="_x0000_s1026" type="#_x0000_t202" style="position:absolute;left:0;text-align:left;margin-left:17.25pt;margin-top:27.75pt;width:0;height:13.5pt;z-index:2517370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LwYYo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482B1C96" wp14:editId="38F478D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3" name="Text Box 1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8332E3" id="Text Box 193" o:spid="_x0000_s1026" type="#_x0000_t202" style="position:absolute;left:0;text-align:left;margin-left:17.25pt;margin-top:27.75pt;width:0;height:13.5pt;z-index:2517381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APBYbW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5CC9B7C" wp14:editId="6575B38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92" name="Text Box 1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6C81F0" id="Text Box 192" o:spid="_x0000_s1026" type="#_x0000_t202" style="position:absolute;left:0;text-align:left;margin-left:17.25pt;margin-top:27.75pt;width:0;height:13.5pt;z-index:2517391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e/3Pdm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6F75D0FB" wp14:editId="15DF263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7" name="Text Box 1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129302" id="Text Box 127" o:spid="_x0000_s1026" type="#_x0000_t202" style="position:absolute;left:0;text-align:left;margin-left:17.25pt;margin-top:27.75pt;width:0;height:13.5pt;z-index:2517401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63lVag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Wut5VW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CC90D21" wp14:editId="380970F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6" name="Text Box 1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17F81" id="Text Box 126" o:spid="_x0000_s1026" type="#_x0000_t202" style="position:absolute;left:0;text-align:left;margin-left:17.25pt;margin-top:27.75pt;width:0;height:13.5pt;z-index:2517452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UZd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rsUZd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5D3FCCF5" wp14:editId="73A6BE4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5" name="Text Box 1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E0294" id="Text Box 125" o:spid="_x0000_s1026" type="#_x0000_t202" style="position:absolute;left:0;text-align:left;margin-left:17.25pt;margin-top:27.75pt;width:0;height:13.5pt;z-index:2517463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gTx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X7gTx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EDF6E02" wp14:editId="3C8C1B1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4" name="Text Box 1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78367B" id="Text Box 124" o:spid="_x0000_s1026" type="#_x0000_t202" style="position:absolute;left:0;text-align:left;margin-left:17.25pt;margin-top:27.75pt;width:0;height:13.5pt;z-index:2517473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MXy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9UMXy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5F73AEF" wp14:editId="589CC1E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3" name="Text Box 1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13659" id="Text Box 123" o:spid="_x0000_s1026" type="#_x0000_t202" style="position:absolute;left:0;text-align:left;margin-left:17.25pt;margin-top:27.75pt;width:0;height:13.5pt;z-index:2517483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XBbRK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0C7CE61" wp14:editId="5C4524B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2" name="Text Box 1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23C094" id="Text Box 122" o:spid="_x0000_s1026" type="#_x0000_t202" style="position:absolute;left:0;text-align:left;margin-left:17.25pt;margin-top:27.75pt;width:0;height:13.5pt;z-index:2517514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pbU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yopbU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39DA91D" wp14:editId="326D9F5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1" name="Text Box 1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6347E" id="Text Box 121" o:spid="_x0000_s1026" type="#_x0000_t202" style="position:absolute;left:0;text-align:left;margin-left:17.25pt;margin-top:27.75pt;width:0;height:13.5pt;z-index:2517524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h5HaQ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Mdh5H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285C1D7" wp14:editId="506A1FA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20" name="Text Box 1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8086D5" id="Text Box 120" o:spid="_x0000_s1026" type="#_x0000_t202" style="position:absolute;left:0;text-align:left;margin-left:17.25pt;margin-top:27.75pt;width:0;height:13.5pt;z-index:2517575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tUV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VFtUV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24D65F9" wp14:editId="3E4DB13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9" name="Text Box 1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D2041C" id="Text Box 119" o:spid="_x0000_s1026" type="#_x0000_t202" style="position:absolute;left:0;text-align:left;margin-left:17.25pt;margin-top:27.75pt;width:0;height:13.5pt;z-index:2517616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BQXcC2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5934CF6" wp14:editId="3EFC60F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8" name="Text Box 1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B2562" id="Text Box 118" o:spid="_x0000_s1026" type="#_x0000_t202" style="position:absolute;left:0;text-align:left;margin-left:17.25pt;margin-top:27.75pt;width:0;height:13.5pt;z-index:2517626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QdwaQ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QdQdw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321D221" wp14:editId="73871E5E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7" name="Text Box 1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C04EA3" id="Text Box 117" o:spid="_x0000_s1026" type="#_x0000_t202" style="position:absolute;left:0;text-align:left;margin-left:17.25pt;margin-top:27.75pt;width:0;height:13.5pt;z-index:2517647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d4tYZ2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1A4E905" wp14:editId="4E8C3BC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6" name="Text Box 1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6FAC65" id="Text Box 116" o:spid="_x0000_s1026" type="#_x0000_t202" style="position:absolute;left:0;text-align:left;margin-left:17.25pt;margin-top:27.75pt;width:0;height:13.5pt;z-index:2517688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WJ9Ro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4DF499D" wp14:editId="35180EF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5" name="Text Box 1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0358DA" id="Text Box 115" o:spid="_x0000_s1026" type="#_x0000_t202" style="position:absolute;left:0;text-align:left;margin-left:17.25pt;margin-top:27.75pt;width:0;height:13.5pt;z-index:2517698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/MGaQ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Jl/MG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701CD40" wp14:editId="1B2BF5B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4" name="Text Box 1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50AC41" id="Text Box 114" o:spid="_x0000_s1026" type="#_x0000_t202" style="position:absolute;left:0;text-align:left;margin-left:17.25pt;margin-top:27.75pt;width:0;height:13.5pt;z-index:2517708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07DD223" wp14:editId="75F330B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3" name="Text Box 1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0087D" id="Text Box 113" o:spid="_x0000_s1026" type="#_x0000_t202" style="position:absolute;left:0;text-align:left;margin-left:17.25pt;margin-top:27.75pt;width:0;height:13.5pt;z-index:251795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58p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Ju58p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0DA12944" wp14:editId="7AB8BEB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2" name="Text Box 1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CE4C24" id="Text Box 112" o:spid="_x0000_s1026" type="#_x0000_t202" style="position:absolute;left:0;text-align:left;margin-left:17.25pt;margin-top:27.75pt;width:0;height:13.5pt;z-index:251796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0RSaQIAAD4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cy0RS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1C784D7E" wp14:editId="4E418F7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1" name="Text Box 1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3E3A9F" id="Text Box 111" o:spid="_x0000_s1026" type="#_x0000_t202" style="position:absolute;left:0;text-align:left;margin-left:17.25pt;margin-top:27.75pt;width:0;height:13.5pt;z-index:251797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tBi9c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428FCDA" wp14:editId="73791B5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10" name="Text Box 1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3ACDC4" id="Text Box 110" o:spid="_x0000_s1026" type="#_x0000_t202" style="position:absolute;left:0;text-align:left;margin-left:17.25pt;margin-top:27.75pt;width:0;height:13.5pt;z-index:251798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vQnaQ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4dvQn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081C0619" wp14:editId="3622A6D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9" name="Text Box 1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1FCE69" id="Text Box 109" o:spid="_x0000_s1026" type="#_x0000_t202" style="position:absolute;left:0;text-align:left;margin-left:17.25pt;margin-top:27.75pt;width:0;height:13.5pt;z-index:251803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WROpF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A67D4C1" wp14:editId="2C59EEF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8" name="Text Box 1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15282C" id="Text Box 108" o:spid="_x0000_s1026" type="#_x0000_t202" style="position:absolute;left:0;text-align:left;margin-left:17.25pt;margin-top:27.75pt;width:0;height:13.5pt;z-index:251804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1T8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g21T8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1131676E" wp14:editId="2F59977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7" name="Text Box 1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6722A2" id="Text Box 107" o:spid="_x0000_s1026" type="#_x0000_t202" style="position:absolute;left:0;text-align:left;margin-left:17.25pt;margin-top:27.75pt;width:0;height:13.5pt;z-index:2518056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2OWaQIAAD4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8J2OW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1B139189" wp14:editId="58C2F32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6" name="Text Box 1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C24081" id="Text Box 106" o:spid="_x0000_s1026" type="#_x0000_t202" style="position:absolute;left:0;text-align:left;margin-left:17.25pt;margin-top:27.75pt;width:0;height:13.5pt;z-index:251806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IMxcQ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49F837AD" wp14:editId="527CCD6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5" name="Text Box 10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A5BCD1" id="Text Box 105" o:spid="_x0000_s1026" type="#_x0000_t202" style="position:absolute;left:0;text-align:left;margin-left:17.25pt;margin-top:27.75pt;width:0;height:13.5pt;z-index:2518097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Mmb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CnVMmb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18DFBA70" wp14:editId="5A00170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4" name="Text Box 1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550BB4" id="Text Box 104" o:spid="_x0000_s1026" type="#_x0000_t202" style="position:absolute;left:0;text-align:left;margin-left:17.25pt;margin-top:27.75pt;width:0;height:13.5pt;z-index:2518108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TQL0d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507F63AB" wp14:editId="421F7CF3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3" name="Text Box 1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BE9355" id="Text Box 103" o:spid="_x0000_s1026" type="#_x0000_t202" style="position:absolute;left:0;text-align:left;margin-left:17.25pt;margin-top:27.75pt;width:0;height:13.5pt;z-index:2518159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XNx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UYXNx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4D094A59" wp14:editId="78760A8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2" name="Text Box 1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21B05D" id="Text Box 102" o:spid="_x0000_s1026" type="#_x0000_t202" style="position:absolute;left:0;text-align:left;margin-left:17.25pt;margin-top:27.75pt;width:0;height:13.5pt;z-index:2518200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A1zf9+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37EC0D8" wp14:editId="10B91C94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1" name="Text Box 1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60EA2F" id="Text Box 101" o:spid="_x0000_s1026" type="#_x0000_t202" style="position:absolute;left:0;text-align:left;margin-left:17.25pt;margin-top:27.75pt;width:0;height:13.5pt;z-index:2518210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qfdgQ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288A01C7" wp14:editId="517308F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100" name="Text Box 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E6B66" id="Text Box 100" o:spid="_x0000_s1026" type="#_x0000_t202" style="position:absolute;left:0;text-align:left;margin-left:17.25pt;margin-top:27.75pt;width:0;height:13.5pt;z-index:2518231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wXFuaQIAAD4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7wXFuaQIAAD4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452C6F48" wp14:editId="54B5FEC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99" name="Text Box 9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20121" id="Text Box 99" o:spid="_x0000_s1026" type="#_x0000_t202" style="position:absolute;left:0;text-align:left;margin-left:17.25pt;margin-top:27.75pt;width:0;height:13.5pt;z-index:2518272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DNlrZgaQIAADw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64FC58DB" wp14:editId="3FE9C2B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98" name="Text Box 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5F9FCF" id="Text Box 98" o:spid="_x0000_s1026" type="#_x0000_t202" style="position:absolute;left:0;text-align:left;margin-left:17.25pt;margin-top:27.75pt;width:0;height:13.5pt;z-index:2518282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FGB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+aFGBaQIAADw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5DFDBAC" wp14:editId="77FB0C4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352425</wp:posOffset>
                      </wp:positionV>
                      <wp:extent cx="0" cy="171450"/>
                      <wp:effectExtent l="0" t="0" r="0" b="0"/>
                      <wp:wrapNone/>
                      <wp:docPr id="97" name="Text Box 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2C214A" id="Text Box 97" o:spid="_x0000_s1026" type="#_x0000_t202" style="position:absolute;left:0;text-align:left;margin-left:17.25pt;margin-top:27.75pt;width:0;height:13.5pt;z-index:2518292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JnsaQIAADw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5121159" wp14:editId="5130675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6" name="Text Box 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4F3A98" id="Text Box 96" o:spid="_x0000_s1026" type="#_x0000_t202" style="position:absolute;left:0;text-align:left;margin-left:17.25pt;margin-top:42pt;width:0;height:13.5pt;z-index:2516940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n4N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AiNJGsjRE+sc2qgOgcrHBNsv1g1SH9VLUaSbq10xjwqQonmymUeb3fwmKtLZcpdeF9t0tnj11tNF&#10;Rg0jDurjvhwZni7+LoIh156beRw4DlBfkuGL4L/0SxIlUA1Bmm3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Dsqn4N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8FA2125" wp14:editId="3ED6516C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5" name="Text Box 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E8D48" id="Text Box 95" o:spid="_x0000_s1026" type="#_x0000_t202" style="position:absolute;left:0;text-align:left;margin-left:17.25pt;margin-top:42pt;width:0;height:13.5pt;z-index:2517043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khn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Bonkhn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EFE72ED" wp14:editId="428BCE0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4" name="Text Box 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4C27F8" id="Text Box 94" o:spid="_x0000_s1026" type="#_x0000_t202" style="position:absolute;left:0;text-align:left;margin-left:17.25pt;margin-top:42pt;width:0;height:13.5pt;z-index:2517135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ArcIr3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86AE963" wp14:editId="0888397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3" name="Text Box 9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A0EE9B" id="Text Box 93" o:spid="_x0000_s1026" type="#_x0000_t202" style="position:absolute;left:0;text-align:left;margin-left:17.25pt;margin-top:42pt;width:0;height:13.5pt;z-index:2517585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ySz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DCNJGsjRE+sc2qgOgcrHBNsv1g1SH9VLUaSbq10xjwqQonmymUeb3fwmKtLZcpdeF9t0tnj11tNF&#10;Rg0jDurjvhwZni7+LoIh156beRw4DlBfkuGL4L/0SxIlUA1Bmm3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Bg9ySz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6D1103B6" wp14:editId="40C83E8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2" name="Text Box 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57F51" id="Text Box 92" o:spid="_x0000_s1026" type="#_x0000_t202" style="position:absolute;left:0;text-align:left;margin-left:17.25pt;margin-top:42pt;width:0;height:13.5pt;z-index:251765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eYj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AjGeYj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5D13799D" wp14:editId="4F2D5B3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1" name="Text Box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AF25A9" id="Text Box 91" o:spid="_x0000_s1026" type="#_x0000_t202" style="position:absolute;left:0;text-align:left;margin-left:17.25pt;margin-top:42pt;width:0;height:13.5pt;z-index:2517719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dBJ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N&#10;FCNJGsjRE+sc2qgOgcrHBNsv1g1SH9VLUaSbq10xjwqQonmymUeb3fwmKtLZcpdeF9t0tnj11tNF&#10;Rg0jDurjvhwZni7+LoIh156beRw4DlBfkuGL4L/0SxIlUA1Bmm3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CnLdBJ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1A105ADE" wp14:editId="007AB7F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90" name="Text Box 9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91177" id="Text Box 90" o:spid="_x0000_s1026" type="#_x0000_t202" style="position:absolute;left:0;text-align:left;margin-left:17.25pt;margin-top:42pt;width:0;height:13.5pt;z-index:2518169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xLZ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DkwxLZ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EF1275E" wp14:editId="048045C7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89" name="Text Box 8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7E07B0" id="Text Box 89" o:spid="_x0000_s1026" type="#_x0000_t202" style="position:absolute;left:0;text-align:left;margin-left:17.25pt;margin-top:42pt;width:0;height:13.5pt;z-index:2518241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T88O8hPSdgEyAIQW&#10;DZU2jBM/A37fh1uXobf+B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D9mKT7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8018F47" wp14:editId="7EE2622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533400</wp:posOffset>
                      </wp:positionV>
                      <wp:extent cx="0" cy="171450"/>
                      <wp:effectExtent l="0" t="0" r="0" b="0"/>
                      <wp:wrapNone/>
                      <wp:docPr id="88" name="Text Box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F7E015" id="Text Box 88" o:spid="_x0000_s1026" type="#_x0000_t202" style="position:absolute;left:0;text-align:left;margin-left:17.25pt;margin-top:42pt;width:0;height:13.5pt;z-index:2518302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dmZr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DDD017C" wp14:editId="328EC13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7" name="Text Box 8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AF94FF" id="Text Box 87" o:spid="_x0000_s1026" type="#_x0000_t202" style="position:absolute;left:0;text-align:left;margin-left:17.25pt;margin-top:56.25pt;width:0;height:13.5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B0B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E+8HQF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9986781" wp14:editId="56C77CA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6" name="Text Box 8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A152CD" id="Text Box 86" o:spid="_x0000_s1026" type="#_x0000_t202" style="position:absolute;left:0;text-align:left;margin-left:17.25pt;margin-top:56.25pt;width:0;height:13.5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SZ0aA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PIUmdGgCAAA8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E05123E" wp14:editId="6399A19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5" name="Text Box 8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67CE5F" id="Text Box 85" o:spid="_x0000_s1026" type="#_x0000_t202" style="position:absolute;left:0;text-align:left;margin-left:17.25pt;margin-top:56.25pt;width:0;height:13.5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EihNW9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7DA4D72" wp14:editId="2CD9CB7B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4" name="Text Box 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85333" id="Text Box 84" o:spid="_x0000_s1026" type="#_x0000_t202" style="position:absolute;left:0;text-align:left;margin-left:17.25pt;margin-top:56.25pt;width:0;height:13.5pt;z-index:251676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Fy7Gd1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A6008F2" wp14:editId="11440EE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3" name="Text Box 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5A6F68" id="Text Box 83" o:spid="_x0000_s1026" type="#_x0000_t202" style="position:absolute;left:0;text-align:left;margin-left:17.25pt;margin-top:56.25pt;width:0;height:13.5pt;z-index:2516776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EjT5wN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AFC3F01" wp14:editId="3A0A0512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2" name="Text Box 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2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284A05" id="Text Box 82" o:spid="_x0000_s1026" type="#_x0000_t202" style="position:absolute;left:0;text-align:left;margin-left:17.25pt;margin-top:56.25pt;width:0;height:13.5pt;z-index:2516787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EoA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BsMSgB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D71592F" wp14:editId="70772B26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1" name="Text Box 8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EE9DB" id="Text Box 81" o:spid="_x0000_s1026" type="#_x0000_t202" style="position:absolute;left:0;text-align:left;margin-left:17.25pt;margin-top:56.25pt;width:0;height:13.5pt;z-index:2516838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mCQaA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LqpgkGgCAAA8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6BF5129" wp14:editId="14994B38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80" name="Text Box 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DA4DC1" id="Text Box 80" o:spid="_x0000_s1026" type="#_x0000_t202" style="position:absolute;left:0;text-align:left;margin-left:17.25pt;margin-top:56.25pt;width:0;height:13.5pt;z-index:2516848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J1Uh3F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7E75518" wp14:editId="60B86AEF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9" name="Text Box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3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CE0A2A" id="Text Box 79" o:spid="_x0000_s1026" type="#_x0000_t202" style="position:absolute;left:0;text-align:left;margin-left:17.25pt;margin-top:56.25pt;width:0;height:13.5pt;z-index:2516858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OtVu9l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1DEB3E46" wp14:editId="64C0C909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8" name="Text Box 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A19289" id="Text Box 78" o:spid="_x0000_s1026" type="#_x0000_t202" style="position:absolute;left:0;text-align:left;margin-left:17.25pt;margin-top:56.25pt;width:0;height:13.5pt;z-index:2516971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SLuaQ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CHlIu5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2ED54A8" wp14:editId="75D58A9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7" name="Text Box 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B7BA6B" id="Text Box 77" o:spid="_x0000_s1026" type="#_x0000_t202" style="position:absolute;left:0;text-align:left;margin-left:17.25pt;margin-top:56.25pt;width:0;height:13.5pt;z-index:2516981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kQS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xNJEEmgCAAA8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C31DF34" wp14:editId="404C918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6" name="Text Box 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764C39" id="Text Box 76" o:spid="_x0000_s1026" type="#_x0000_t202" style="position:absolute;left:0;text-align:left;margin-left:17.25pt;margin-top:56.25pt;width:0;height:13.5pt;z-index:2516992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478A8E3" wp14:editId="33F3DE10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5" name="Text Box 7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0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162D4" id="Text Box 75" o:spid="_x0000_s1026" type="#_x0000_t202" style="position:absolute;left:0;text-align:left;margin-left:17.25pt;margin-top:56.25pt;width:0;height:13.5pt;z-index:25170739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0kN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M99JDWgCAAA8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2D9ADE3C" wp14:editId="294C7625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74" name="Text Box 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B3DC2" id="Text Box 74" o:spid="_x0000_s1026" type="#_x0000_t202" style="position:absolute;left:0;text-align:left;margin-left:17.25pt;margin-top:56.25pt;width:0;height:13.5pt;z-index:25170841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QOZyeGgCAAA8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FB5506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16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55D34D1" wp14:editId="13C02BCA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714375</wp:posOffset>
                      </wp:positionV>
                      <wp:extent cx="0" cy="171450"/>
                      <wp:effectExtent l="0" t="0" r="0" b="0"/>
                      <wp:wrapNone/>
                      <wp:docPr id="1" name="Text Box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200-00001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6FB1E" id="Text Box 1" o:spid="_x0000_s1026" type="#_x0000_t202" style="position:absolute;left:0;text-align:left;margin-left:17.25pt;margin-top:56.25pt;width:0;height:13.5pt;z-index:2517094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" filled="f" stroked="f">
                      <v:textbox style="mso-fit-shape-to-text:t" inset="0,0,0,0"/>
                    </v:shape>
                  </w:pict>
                </mc:Fallback>
              </mc:AlternateConten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Ye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1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32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8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0.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9)</w:t>
            </w: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N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7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68.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>Subjective health statu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Goo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9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9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</w:tr>
      <w:tr w:rsidR="00C53140" w:rsidRPr="00FB5506" w:rsidTr="00A21BC8">
        <w:trPr>
          <w:trHeight w:val="227"/>
        </w:trPr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Ba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497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50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91</w:t>
            </w:r>
          </w:p>
        </w:tc>
        <w:tc>
          <w:tcPr>
            <w:tcW w:w="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4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(0.8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C53140" w:rsidRPr="00FB5506" w:rsidRDefault="00C53140" w:rsidP="00A21BC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</w:rPr>
              <w:t>1.16)</w:t>
            </w:r>
          </w:p>
        </w:tc>
      </w:tr>
      <w:tr w:rsidR="00C53140" w:rsidRPr="00FB5506" w:rsidTr="00A21BC8">
        <w:trPr>
          <w:trHeight w:val="227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a</w:t>
            </w: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The number of respondents who answered 1 to 3 points on a 5-point scale question, “What do you think about life-sustaining treatment even though you are unconscious or difficult to survive?” </w:t>
            </w:r>
          </w:p>
        </w:tc>
      </w:tr>
      <w:tr w:rsidR="00C53140" w:rsidRPr="00FB5506" w:rsidTr="00A21BC8">
        <w:trPr>
          <w:trHeight w:val="227"/>
        </w:trPr>
        <w:tc>
          <w:tcPr>
            <w:tcW w:w="4476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b</w:t>
            </w: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 In the column, the percentage of the answer 1 to 3 points to the question of attitudes toward life-sustaining treatment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FB5506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  <w:tr w:rsidR="00C53140" w:rsidRPr="002B1730" w:rsidTr="00A21BC8">
        <w:trPr>
          <w:trHeight w:val="227"/>
        </w:trPr>
        <w:tc>
          <w:tcPr>
            <w:tcW w:w="1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FB550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>* : p-value&lt;0.0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53140" w:rsidRPr="002B1730" w:rsidRDefault="00C53140" w:rsidP="00A21BC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</w:pPr>
            <w:r w:rsidRPr="002B173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</w:tr>
    </w:tbl>
    <w:p w:rsidR="0088091F" w:rsidRDefault="0088091F"/>
    <w:sectPr w:rsidR="008809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E2E" w:rsidRDefault="00644E2E" w:rsidP="00EF64E1">
      <w:pPr>
        <w:spacing w:after="0" w:line="240" w:lineRule="auto"/>
      </w:pPr>
      <w:r>
        <w:separator/>
      </w:r>
    </w:p>
  </w:endnote>
  <w:endnote w:type="continuationSeparator" w:id="0">
    <w:p w:rsidR="00644E2E" w:rsidRDefault="00644E2E" w:rsidP="00EF6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E2E" w:rsidRDefault="00644E2E" w:rsidP="00EF64E1">
      <w:pPr>
        <w:spacing w:after="0" w:line="240" w:lineRule="auto"/>
      </w:pPr>
      <w:r>
        <w:separator/>
      </w:r>
    </w:p>
  </w:footnote>
  <w:footnote w:type="continuationSeparator" w:id="0">
    <w:p w:rsidR="00644E2E" w:rsidRDefault="00644E2E" w:rsidP="00EF6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34E"/>
    <w:rsid w:val="00350348"/>
    <w:rsid w:val="00644E2E"/>
    <w:rsid w:val="0088091F"/>
    <w:rsid w:val="00B9308D"/>
    <w:rsid w:val="00C53140"/>
    <w:rsid w:val="00CF034E"/>
    <w:rsid w:val="00E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D0D8B"/>
  <w15:chartTrackingRefBased/>
  <w15:docId w15:val="{28484D60-C261-4A0B-8A83-EE8B6D35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34E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64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F64E1"/>
  </w:style>
  <w:style w:type="paragraph" w:styleId="a4">
    <w:name w:val="footer"/>
    <w:basedOn w:val="a"/>
    <w:link w:val="Char0"/>
    <w:uiPriority w:val="99"/>
    <w:unhideWhenUsed/>
    <w:rsid w:val="00EF64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F6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일(보건학과)</dc:creator>
  <cp:keywords/>
  <dc:description/>
  <cp:lastModifiedBy>윤일(보건학과)</cp:lastModifiedBy>
  <cp:revision>3</cp:revision>
  <dcterms:created xsi:type="dcterms:W3CDTF">2022-09-30T06:56:00Z</dcterms:created>
  <dcterms:modified xsi:type="dcterms:W3CDTF">2022-09-30T07:05:00Z</dcterms:modified>
</cp:coreProperties>
</file>